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7EB1" w:rsidRDefault="004C7EB1" w:rsidP="004C7EB1">
      <w:pPr>
        <w:spacing w:line="480" w:lineRule="auto"/>
        <w:rPr>
          <w:rStyle w:val="fontstyle01"/>
          <w:rFonts w:ascii="Times New Roman" w:hAnsi="Times New Roman"/>
          <w:b/>
          <w:sz w:val="24"/>
          <w:szCs w:val="24"/>
        </w:rPr>
      </w:pPr>
      <w:bookmarkStart w:id="0" w:name="_GoBack"/>
      <w:r>
        <w:rPr>
          <w:rStyle w:val="fontstyle01"/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Style w:val="fontstyle01"/>
          <w:rFonts w:ascii="Times New Roman" w:hAnsi="Times New Roman" w:hint="eastAsia"/>
          <w:b/>
          <w:sz w:val="24"/>
          <w:szCs w:val="24"/>
        </w:rPr>
        <w:t>S</w:t>
      </w:r>
      <w:r>
        <w:rPr>
          <w:rStyle w:val="fontstyle01"/>
          <w:rFonts w:ascii="Times New Roman" w:hAnsi="Times New Roman"/>
          <w:b/>
          <w:sz w:val="24"/>
          <w:szCs w:val="24"/>
        </w:rPr>
        <w:t>3</w:t>
      </w:r>
      <w:bookmarkEnd w:id="0"/>
      <w:r w:rsidRPr="00A13566">
        <w:rPr>
          <w:rStyle w:val="fontstyle01"/>
          <w:rFonts w:ascii="Times New Roman" w:hAnsi="Times New Roman"/>
          <w:b/>
          <w:sz w:val="24"/>
          <w:szCs w:val="24"/>
        </w:rPr>
        <w:t xml:space="preserve"> Spearman correlation between genera in different diseases.</w:t>
      </w:r>
    </w:p>
    <w:tbl>
      <w:tblPr>
        <w:tblW w:w="8036" w:type="dxa"/>
        <w:tblInd w:w="94" w:type="dxa"/>
        <w:tblLook w:val="04A0" w:firstRow="1" w:lastRow="0" w:firstColumn="1" w:lastColumn="0" w:noHBand="0" w:noVBand="1"/>
      </w:tblPr>
      <w:tblGrid>
        <w:gridCol w:w="2322"/>
        <w:gridCol w:w="8"/>
        <w:gridCol w:w="2058"/>
        <w:gridCol w:w="15"/>
        <w:gridCol w:w="2433"/>
        <w:gridCol w:w="1200"/>
      </w:tblGrid>
      <w:tr w:rsidR="004C7EB1" w:rsidRPr="00A13566" w:rsidTr="00624654">
        <w:trPr>
          <w:trHeight w:val="870"/>
        </w:trPr>
        <w:tc>
          <w:tcPr>
            <w:tcW w:w="80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17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pearman correlation between genera in CG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rget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arman r 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9317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throbacter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ordonia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4E-23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urkholderia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ruburuella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3E-19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urkholderia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alinivibrio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E-18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ruburuella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alinivibrio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4E-17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throbacter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sukamurella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2E-16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radyrhizobium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4E-16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eudonocardia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ordonia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40E-15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eudonocardia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throbacter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4E-14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ethylobacterium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ordonia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7E-12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lomonas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6E-11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nterococcus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ruburuella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4E-10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eudonocardia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sukamurella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1E-10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urkholderia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nterococcus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7E-10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lomonas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radyrhizobium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4E-10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urkholderia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E-09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throbacter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alomonas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5E-09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ordonia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sukamurella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2E-09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ethylobacterium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throbacter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3E-09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throbacter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ndibacterium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9E-09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ruburuella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9E-09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alomonas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sukamurella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0E-08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nterococcus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alinivibrio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E-08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hizobium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8E-08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eudonocardia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ietzia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4E-08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ordonia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alomonas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1E-08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alinivibrio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3E-08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nhydrobacter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0E-08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ethylobacterium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eudonocardia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5E-07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ordonia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ietzia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1E-07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rthrobacter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Dietzia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7E-07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Enterococcus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8E-07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Undibacterium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sukamurella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3E-07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throbacter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alstonia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13E-07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urkholderia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lomonas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7E-07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lomonas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alinivibrio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6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8E-08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ordonia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alstonia</w:t>
            </w:r>
            <w:proofErr w:type="spellEnd"/>
          </w:p>
        </w:tc>
        <w:tc>
          <w:tcPr>
            <w:tcW w:w="24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6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5E-08</w:t>
            </w:r>
          </w:p>
        </w:tc>
      </w:tr>
      <w:tr w:rsidR="004C7EB1" w:rsidRPr="00A13566" w:rsidTr="00624654">
        <w:trPr>
          <w:trHeight w:val="870"/>
        </w:trPr>
        <w:tc>
          <w:tcPr>
            <w:tcW w:w="80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17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pearman correlation between genera in EC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rget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arman r 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9317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throbacter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sukamurella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E-08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urkholderia</w:t>
            </w:r>
            <w:proofErr w:type="spellEnd"/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ruburuella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6E-08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cillus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ruburuella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E-07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eudonocardia</w:t>
            </w:r>
            <w:proofErr w:type="spellEnd"/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throbacter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5E-07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lavobacterium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ellvibrio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5E-06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cillus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alinivibrio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E-05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throbacter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ordonia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0E-05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taphylococcu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2E-05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ruburuella</w:t>
            </w:r>
            <w:proofErr w:type="spellEnd"/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alinivibrio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7E-05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urkholderia</w:t>
            </w:r>
            <w:proofErr w:type="spellEnd"/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alinivibrio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4E-05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throbacter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osea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0E-05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sukamurella</w:t>
            </w:r>
            <w:proofErr w:type="spellEnd"/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osea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1E-05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nhydrobacter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1E-04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cillus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urkholderia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E-04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ethylobacterium</w:t>
            </w:r>
            <w:proofErr w:type="spellEnd"/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throbacter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E-04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phingobium</w:t>
            </w:r>
            <w:proofErr w:type="spellEnd"/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noxybacillus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E-04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cillus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E-04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nterococcus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ruburuella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E-04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ovosphingobium</w:t>
            </w:r>
            <w:proofErr w:type="spellEnd"/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epidimonas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2E-04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inetobacter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3E-04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epidimonas</w:t>
            </w:r>
            <w:proofErr w:type="spellEnd"/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loacibacterium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9E-04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eudonocardia</w:t>
            </w:r>
            <w:proofErr w:type="spellEnd"/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sukamurella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6E-04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sukamurella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3E-04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ellvibrio</w:t>
            </w:r>
            <w:proofErr w:type="spellEnd"/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alinivibrio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9E-04</w:t>
            </w:r>
          </w:p>
        </w:tc>
      </w:tr>
      <w:tr w:rsidR="004C7EB1" w:rsidRPr="00A13566" w:rsidTr="00624654">
        <w:trPr>
          <w:trHeight w:val="315"/>
        </w:trPr>
        <w:tc>
          <w:tcPr>
            <w:tcW w:w="2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noxybacillus</w:t>
            </w:r>
            <w:proofErr w:type="spellEnd"/>
          </w:p>
        </w:tc>
        <w:tc>
          <w:tcPr>
            <w:tcW w:w="20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lomonas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7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0E-06</w:t>
            </w:r>
          </w:p>
        </w:tc>
      </w:tr>
      <w:tr w:rsidR="004C7EB1" w:rsidRPr="00A13566" w:rsidTr="00624654">
        <w:trPr>
          <w:trHeight w:val="870"/>
        </w:trPr>
        <w:tc>
          <w:tcPr>
            <w:tcW w:w="80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17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pearman correlation between genera in AC</w:t>
            </w:r>
          </w:p>
        </w:tc>
      </w:tr>
      <w:tr w:rsidR="004C7EB1" w:rsidRPr="00A13566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20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rget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arman r 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9317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4C7EB1" w:rsidRPr="0093176F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throbacter</w:t>
            </w: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sukamurella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6E-09</w:t>
            </w:r>
          </w:p>
        </w:tc>
      </w:tr>
      <w:tr w:rsidR="004C7EB1" w:rsidRPr="0093176F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throbacter</w:t>
            </w: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ordonia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8E-08</w:t>
            </w:r>
          </w:p>
        </w:tc>
      </w:tr>
      <w:tr w:rsidR="004C7EB1" w:rsidRPr="0093176F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hermus</w:t>
            </w: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revibacillus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1E-08</w:t>
            </w:r>
          </w:p>
        </w:tc>
      </w:tr>
      <w:tr w:rsidR="004C7EB1" w:rsidRPr="0093176F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orynebacterium</w:t>
            </w: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opionibacterium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0E-08</w:t>
            </w:r>
          </w:p>
        </w:tc>
      </w:tr>
      <w:tr w:rsidR="004C7EB1" w:rsidRPr="0093176F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eudonocardia</w:t>
            </w:r>
            <w:proofErr w:type="spellEnd"/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ordonia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E-05</w:t>
            </w:r>
          </w:p>
        </w:tc>
      </w:tr>
      <w:tr w:rsidR="004C7EB1" w:rsidRPr="0093176F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eudonocardia</w:t>
            </w:r>
            <w:proofErr w:type="spellEnd"/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throbacter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E-05</w:t>
            </w:r>
          </w:p>
        </w:tc>
      </w:tr>
      <w:tr w:rsidR="004C7EB1" w:rsidRPr="0093176F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ordonia</w:t>
            </w:r>
            <w:proofErr w:type="spellEnd"/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sukamurella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E-05</w:t>
            </w:r>
          </w:p>
        </w:tc>
      </w:tr>
      <w:tr w:rsidR="004C7EB1" w:rsidRPr="0093176F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ordonia</w:t>
            </w:r>
            <w:proofErr w:type="spellEnd"/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hizobium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4E-05</w:t>
            </w:r>
          </w:p>
        </w:tc>
      </w:tr>
      <w:tr w:rsidR="004C7EB1" w:rsidRPr="0093176F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urkholderia</w:t>
            </w:r>
            <w:proofErr w:type="spellEnd"/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alinivibrio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1E-05</w:t>
            </w:r>
          </w:p>
        </w:tc>
      </w:tr>
      <w:tr w:rsidR="004C7EB1" w:rsidRPr="0093176F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throbacter</w:t>
            </w: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hizobium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4E-05</w:t>
            </w:r>
          </w:p>
        </w:tc>
      </w:tr>
      <w:tr w:rsidR="004C7EB1" w:rsidRPr="0093176F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revibacillus</w:t>
            </w:r>
            <w:proofErr w:type="spellEnd"/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noxybacillus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E-04</w:t>
            </w:r>
          </w:p>
        </w:tc>
      </w:tr>
      <w:tr w:rsidR="004C7EB1" w:rsidRPr="0093176F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Bacillus</w:t>
            </w: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alinivibrio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E-04</w:t>
            </w:r>
          </w:p>
        </w:tc>
      </w:tr>
      <w:tr w:rsidR="004C7EB1" w:rsidRPr="0093176F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hermus</w:t>
            </w: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noxybacillus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1E-04</w:t>
            </w:r>
          </w:p>
        </w:tc>
      </w:tr>
      <w:tr w:rsidR="004C7EB1" w:rsidRPr="0093176F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nhydrobacter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4E-04</w:t>
            </w:r>
          </w:p>
        </w:tc>
      </w:tr>
      <w:tr w:rsidR="004C7EB1" w:rsidRPr="0093176F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eptotrichia</w:t>
            </w:r>
            <w:proofErr w:type="spellEnd"/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aemophilus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7E-04</w:t>
            </w:r>
          </w:p>
        </w:tc>
      </w:tr>
      <w:tr w:rsidR="004C7EB1" w:rsidRPr="0093176F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elftia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1E-04</w:t>
            </w:r>
          </w:p>
        </w:tc>
      </w:tr>
      <w:tr w:rsidR="004C7EB1" w:rsidRPr="0093176F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assilia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3E-04</w:t>
            </w:r>
          </w:p>
        </w:tc>
      </w:tr>
      <w:tr w:rsidR="004C7EB1" w:rsidRPr="0093176F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urkholderia</w:t>
            </w:r>
            <w:proofErr w:type="spellEnd"/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ruburuella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2E-04</w:t>
            </w:r>
          </w:p>
        </w:tc>
      </w:tr>
      <w:tr w:rsidR="004C7EB1" w:rsidRPr="0093176F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ietzia</w:t>
            </w:r>
            <w:proofErr w:type="spellEnd"/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ndibacterium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5E-04</w:t>
            </w:r>
          </w:p>
        </w:tc>
      </w:tr>
      <w:tr w:rsidR="004C7EB1" w:rsidRPr="0093176F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eudonocardia</w:t>
            </w:r>
            <w:proofErr w:type="spellEnd"/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aemophilus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6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E-04</w:t>
            </w:r>
          </w:p>
        </w:tc>
      </w:tr>
      <w:tr w:rsidR="004C7EB1" w:rsidRPr="0093176F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throbacter</w:t>
            </w: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elicobacter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6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E-04</w:t>
            </w:r>
          </w:p>
        </w:tc>
      </w:tr>
      <w:tr w:rsidR="004C7EB1" w:rsidRPr="0093176F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naerococcus</w:t>
            </w:r>
            <w:proofErr w:type="spellEnd"/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ndibacterium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6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0E-05</w:t>
            </w:r>
          </w:p>
        </w:tc>
      </w:tr>
      <w:tr w:rsidR="004C7EB1" w:rsidRPr="0093176F" w:rsidTr="00624654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ocardioides</w:t>
            </w:r>
            <w:proofErr w:type="spellEnd"/>
          </w:p>
        </w:tc>
        <w:tc>
          <w:tcPr>
            <w:tcW w:w="20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134B9E" w:rsidRDefault="004C7EB1" w:rsidP="006246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134B9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lomonas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6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C7EB1" w:rsidRPr="0093176F" w:rsidRDefault="004C7EB1" w:rsidP="00624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2E-05</w:t>
            </w:r>
          </w:p>
        </w:tc>
      </w:tr>
    </w:tbl>
    <w:p w:rsidR="008C643A" w:rsidRDefault="008C643A"/>
    <w:sectPr w:rsidR="008C64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nit-Medium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EB1"/>
    <w:rsid w:val="004C7EB1"/>
    <w:rsid w:val="008C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09364F-D277-4396-9238-A2084CFD5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7EB1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4C7EB1"/>
    <w:rPr>
      <w:rFonts w:ascii="Unit-Medium" w:hAnsi="Unit-Medium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2</Words>
  <Characters>3205</Characters>
  <Application>Microsoft Office Word</Application>
  <DocSecurity>0</DocSecurity>
  <Lines>26</Lines>
  <Paragraphs>7</Paragraphs>
  <ScaleCrop>false</ScaleCrop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莉莉</dc:creator>
  <cp:keywords/>
  <dc:description/>
  <cp:lastModifiedBy>王 莉莉</cp:lastModifiedBy>
  <cp:revision>1</cp:revision>
  <dcterms:created xsi:type="dcterms:W3CDTF">2020-03-20T12:59:00Z</dcterms:created>
  <dcterms:modified xsi:type="dcterms:W3CDTF">2020-03-20T13:00:00Z</dcterms:modified>
</cp:coreProperties>
</file>